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D9E94" w14:textId="77777777" w:rsidR="002E032A" w:rsidRPr="002E032A" w:rsidRDefault="002E032A" w:rsidP="002E032A">
      <w:pPr>
        <w:spacing w:before="400" w:after="12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IN"/>
          <w14:ligatures w14:val="none"/>
        </w:rPr>
      </w:pPr>
      <w:r w:rsidRPr="002E032A">
        <w:rPr>
          <w:rFonts w:ascii="Arial" w:eastAsia="Times New Roman" w:hAnsi="Arial" w:cs="Arial"/>
          <w:color w:val="000000"/>
          <w:kern w:val="36"/>
          <w:sz w:val="40"/>
          <w:szCs w:val="40"/>
          <w:lang w:eastAsia="en-IN"/>
          <w14:ligatures w14:val="none"/>
        </w:rPr>
        <w:t>Supplementary Material</w:t>
      </w:r>
    </w:p>
    <w:p w14:paraId="2BF96F68" w14:textId="77777777" w:rsidR="002E032A" w:rsidRPr="002E032A" w:rsidRDefault="002E032A" w:rsidP="002E03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1B33A1E1" w14:textId="77777777" w:rsidR="002E032A" w:rsidRPr="002E032A" w:rsidRDefault="002E032A" w:rsidP="002E03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2E032A"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  <w:t xml:space="preserve">Codes and processed data are available in DR’s public </w:t>
      </w:r>
      <w:proofErr w:type="spellStart"/>
      <w:r w:rsidRPr="002E032A"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  <w:t>github</w:t>
      </w:r>
      <w:proofErr w:type="spellEnd"/>
      <w:r w:rsidRPr="002E032A"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  <w:t xml:space="preserve"> </w:t>
      </w:r>
      <w:hyperlink r:id="rId4" w:history="1">
        <w:r w:rsidRPr="002E032A">
          <w:rPr>
            <w:rFonts w:ascii="Arial" w:eastAsia="Times New Roman" w:hAnsi="Arial" w:cs="Arial"/>
            <w:color w:val="1155CC"/>
            <w:kern w:val="0"/>
            <w:u w:val="single"/>
            <w:lang w:eastAsia="en-IN"/>
            <w14:ligatures w14:val="none"/>
          </w:rPr>
          <w:t>repository</w:t>
        </w:r>
      </w:hyperlink>
      <w:r w:rsidRPr="002E032A"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  <w:t>.</w:t>
      </w:r>
    </w:p>
    <w:p w14:paraId="26D5F7F3" w14:textId="77777777" w:rsidR="002E032A" w:rsidRPr="002E032A" w:rsidRDefault="002E032A" w:rsidP="002E03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7995FC7E" w14:textId="77777777" w:rsidR="002E032A" w:rsidRPr="002E032A" w:rsidRDefault="002E032A" w:rsidP="002E03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hyperlink r:id="rId5" w:history="1">
        <w:r w:rsidRPr="002E032A">
          <w:rPr>
            <w:rFonts w:ascii="Arial" w:eastAsia="Times New Roman" w:hAnsi="Arial" w:cs="Arial"/>
            <w:color w:val="4A86E8"/>
            <w:kern w:val="0"/>
            <w:u w:val="single"/>
            <w:lang w:eastAsia="en-IN"/>
            <w14:ligatures w14:val="none"/>
          </w:rPr>
          <w:t>Table S1</w:t>
        </w:r>
      </w:hyperlink>
      <w:r w:rsidRPr="002E032A"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  <w:t>. Species records and traits</w:t>
      </w:r>
    </w:p>
    <w:p w14:paraId="0A04581A" w14:textId="77777777" w:rsidR="002E032A" w:rsidRPr="002E032A" w:rsidRDefault="002E032A" w:rsidP="002E03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63B48754" w14:textId="77777777" w:rsidR="002E032A" w:rsidRPr="002E032A" w:rsidRDefault="002E032A" w:rsidP="002E03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hyperlink r:id="rId6" w:history="1">
        <w:r w:rsidRPr="002E032A">
          <w:rPr>
            <w:rFonts w:ascii="Arial" w:eastAsia="Times New Roman" w:hAnsi="Arial" w:cs="Arial"/>
            <w:color w:val="4A86E8"/>
            <w:kern w:val="0"/>
            <w:u w:val="single"/>
            <w:lang w:eastAsia="en-IN"/>
            <w14:ligatures w14:val="none"/>
          </w:rPr>
          <w:t>Table S2</w:t>
        </w:r>
      </w:hyperlink>
      <w:r w:rsidRPr="002E032A"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  <w:t>. Predictor variables for building SDMs</w:t>
      </w:r>
    </w:p>
    <w:p w14:paraId="1FB88FF6" w14:textId="77777777" w:rsidR="002E032A" w:rsidRPr="002E032A" w:rsidRDefault="002E032A" w:rsidP="002E03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0677A02B" w14:textId="77777777" w:rsidR="002E032A" w:rsidRPr="002E032A" w:rsidRDefault="002E032A" w:rsidP="002E03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hyperlink r:id="rId7" w:history="1">
        <w:r w:rsidRPr="002E032A">
          <w:rPr>
            <w:rFonts w:ascii="Arial" w:eastAsia="Times New Roman" w:hAnsi="Arial" w:cs="Arial"/>
            <w:color w:val="4A86E8"/>
            <w:kern w:val="0"/>
            <w:u w:val="single"/>
            <w:lang w:eastAsia="en-IN"/>
            <w14:ligatures w14:val="none"/>
          </w:rPr>
          <w:t>Table S3</w:t>
        </w:r>
      </w:hyperlink>
      <w:r w:rsidRPr="002E032A"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  <w:t xml:space="preserve">. Expected trends based on </w:t>
      </w:r>
      <w:proofErr w:type="gramStart"/>
      <w:r w:rsidRPr="002E032A"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  <w:t>predictions</w:t>
      </w:r>
      <w:proofErr w:type="gramEnd"/>
    </w:p>
    <w:p w14:paraId="36485642" w14:textId="77777777" w:rsidR="002E032A" w:rsidRPr="002E032A" w:rsidRDefault="002E032A" w:rsidP="002E032A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1021E424" w14:textId="1BBA67F0" w:rsidR="002E032A" w:rsidRPr="002E032A" w:rsidRDefault="002E032A" w:rsidP="002E032A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2E032A">
        <w:rPr>
          <w:noProof/>
        </w:rPr>
        <w:drawing>
          <wp:inline distT="0" distB="0" distL="0" distR="0" wp14:anchorId="033140E5" wp14:editId="3B0075F7">
            <wp:extent cx="5731510" cy="3216910"/>
            <wp:effectExtent l="0" t="0" r="2540" b="2540"/>
            <wp:docPr id="3453184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9FB76" w14:textId="77777777" w:rsidR="002E032A" w:rsidRPr="002E032A" w:rsidRDefault="002E032A" w:rsidP="002E032A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2E032A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en-IN"/>
          <w14:ligatures w14:val="none"/>
        </w:rPr>
        <w:t>Figure S1. Correlation plots for A. Species and landscape traits and B. Network properties</w:t>
      </w:r>
    </w:p>
    <w:p w14:paraId="6E70DB85" w14:textId="77777777" w:rsidR="002E032A" w:rsidRPr="002E032A" w:rsidRDefault="002E032A" w:rsidP="002E032A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2E032A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br/>
      </w:r>
      <w:r w:rsidRPr="002E032A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br/>
      </w:r>
      <w:r w:rsidRPr="002E032A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br/>
      </w:r>
      <w:r w:rsidRPr="002E032A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br/>
      </w:r>
      <w:r w:rsidRPr="002E032A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br/>
      </w:r>
      <w:r w:rsidRPr="002E032A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br/>
      </w:r>
      <w:r w:rsidRPr="002E032A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br/>
      </w:r>
      <w:r w:rsidRPr="002E032A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br/>
      </w:r>
      <w:r w:rsidRPr="002E032A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br/>
      </w:r>
    </w:p>
    <w:p w14:paraId="7AA26EAE" w14:textId="30C90A2D" w:rsidR="002E032A" w:rsidRPr="002E032A" w:rsidRDefault="002E032A" w:rsidP="002E03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2E032A">
        <w:rPr>
          <w:noProof/>
        </w:rPr>
        <w:lastRenderedPageBreak/>
        <w:drawing>
          <wp:inline distT="0" distB="0" distL="0" distR="0" wp14:anchorId="1393492A" wp14:editId="4690819C">
            <wp:extent cx="5731510" cy="5731510"/>
            <wp:effectExtent l="0" t="0" r="2540" b="2540"/>
            <wp:docPr id="5710625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D02AB" w14:textId="77777777" w:rsidR="002E032A" w:rsidRPr="002E032A" w:rsidRDefault="002E032A" w:rsidP="002E032A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2E032A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en-IN"/>
          <w14:ligatures w14:val="none"/>
        </w:rPr>
        <w:t>Figure S2. Figure 2. Plot showing the results of the GLM of network properties (y-axis) with species and landscape traits (x-axis), with cells coloured for significant relations (p&lt;0.05) in positive or negative direction. The values in each cell represent the R2 of the GLM.</w:t>
      </w:r>
    </w:p>
    <w:p w14:paraId="0ADC44E6" w14:textId="77777777" w:rsidR="002E032A" w:rsidRPr="002E032A" w:rsidRDefault="002E032A" w:rsidP="002E032A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3F4BD8D0" w14:textId="56E00335" w:rsidR="002E032A" w:rsidRPr="002E032A" w:rsidRDefault="002E032A" w:rsidP="002E032A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2E032A">
        <w:rPr>
          <w:noProof/>
        </w:rPr>
        <w:lastRenderedPageBreak/>
        <w:drawing>
          <wp:inline distT="0" distB="0" distL="0" distR="0" wp14:anchorId="146A9E0A" wp14:editId="54AB9E2D">
            <wp:extent cx="5731510" cy="4083685"/>
            <wp:effectExtent l="0" t="0" r="2540" b="0"/>
            <wp:docPr id="15928937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8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97250" w14:textId="77777777" w:rsidR="002E032A" w:rsidRPr="002E032A" w:rsidRDefault="002E032A" w:rsidP="002E032A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2E032A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en-IN"/>
          <w14:ligatures w14:val="none"/>
        </w:rPr>
        <w:t>Figure S3. Sensitivity of network properties with changes in the pruning threshold of the network. The two panels show percent change in the estimates with varying thresholds of 25% decrease and increase to the original threshold (average dispersal distance of the species). The metrics are arranged in increasing order of absolute change in the standard deviation of the estimates.</w:t>
      </w:r>
    </w:p>
    <w:p w14:paraId="2AA23E8D" w14:textId="77777777" w:rsidR="000A4176" w:rsidRDefault="000A4176"/>
    <w:sectPr w:rsidR="000A4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176"/>
    <w:rsid w:val="000A4176"/>
    <w:rsid w:val="002E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F8BA3"/>
  <w15:chartTrackingRefBased/>
  <w15:docId w15:val="{244DA8F5-101C-4A52-B3C7-E2B2FD44C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3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4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A417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E032A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6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docs.google.com/spreadsheets/u/0/d/1Tw9P1dnWkrzikod5rzFXWOpNlhOsuWY5kAsDYLeL2Tw/edit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cs.google.com/spreadsheets/d/1Tw9P1dnWkrzikod5rzFXWOpNlhOsuWY5kAsDYLeL2Tw/edit?usp=sharing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cs.google.com/spreadsheets/d/1Tw9P1dnWkrzikod5rzFXWOpNlhOsuWY5kAsDYLeL2Tw/edit?usp=sharing" TargetMode="External"/><Relationship Id="rId10" Type="http://schemas.openxmlformats.org/officeDocument/2006/relationships/image" Target="media/image3.png"/><Relationship Id="rId4" Type="http://schemas.openxmlformats.org/officeDocument/2006/relationships/hyperlink" Target="https://github.com/divyashreerana/publications/tree/main/Rana-et-al_2025_Landscape_matters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shree Rana</dc:creator>
  <cp:keywords/>
  <dc:description/>
  <cp:lastModifiedBy>Divyashree Rana</cp:lastModifiedBy>
  <cp:revision>1</cp:revision>
  <dcterms:created xsi:type="dcterms:W3CDTF">2025-09-05T06:13:00Z</dcterms:created>
  <dcterms:modified xsi:type="dcterms:W3CDTF">2025-09-05T06:42:00Z</dcterms:modified>
</cp:coreProperties>
</file>